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2CD2F" w14:textId="5B539194" w:rsidR="00766B07" w:rsidRPr="00766B07" w:rsidRDefault="00027593" w:rsidP="00766B07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02759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dditional file </w:t>
      </w:r>
      <w:r w:rsidR="003B33FC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bookmarkStart w:id="0" w:name="_GoBack"/>
      <w:bookmarkEnd w:id="0"/>
      <w:r w:rsidR="00766B07" w:rsidRPr="00766B07">
        <w:rPr>
          <w:rFonts w:ascii="Times New Roman" w:hAnsi="Times New Roman" w:cs="Times New Roman"/>
          <w:b/>
          <w:bCs/>
          <w:color w:val="000000"/>
          <w:sz w:val="24"/>
          <w:szCs w:val="24"/>
        </w:rPr>
        <w:t>: Quality assessment of all included studies</w:t>
      </w:r>
    </w:p>
    <w:tbl>
      <w:tblPr>
        <w:tblW w:w="897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3"/>
        <w:gridCol w:w="1548"/>
        <w:gridCol w:w="2168"/>
        <w:gridCol w:w="1239"/>
        <w:gridCol w:w="1858"/>
      </w:tblGrid>
      <w:tr w:rsidR="00510ED3" w:rsidRPr="0028054F" w14:paraId="1F50842B" w14:textId="77777777" w:rsidTr="00766B07">
        <w:trPr>
          <w:trHeight w:val="694"/>
          <w:jc w:val="center"/>
        </w:trPr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60AD" w14:textId="77777777" w:rsidR="00510ED3" w:rsidRPr="0028054F" w:rsidRDefault="00510ED3" w:rsidP="00375F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8054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tudy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8A37" w14:textId="77777777" w:rsidR="00510ED3" w:rsidRPr="0028054F" w:rsidRDefault="00510ED3" w:rsidP="00375F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8054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election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30C1" w14:textId="77777777" w:rsidR="00510ED3" w:rsidRPr="0028054F" w:rsidRDefault="00510ED3" w:rsidP="00375F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8054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omparability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BD2E9D" w14:textId="77777777" w:rsidR="00510ED3" w:rsidRPr="0028054F" w:rsidRDefault="00510ED3" w:rsidP="00375F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8054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Exposure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B1EFFD" w14:textId="77777777" w:rsidR="00510ED3" w:rsidRPr="0028054F" w:rsidRDefault="00510ED3" w:rsidP="006B16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8054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Quality (score)</w:t>
            </w:r>
          </w:p>
        </w:tc>
      </w:tr>
      <w:tr w:rsidR="00510ED3" w:rsidRPr="0028054F" w14:paraId="4E1FEAE4" w14:textId="77777777" w:rsidTr="00766B07">
        <w:trPr>
          <w:trHeight w:val="356"/>
          <w:jc w:val="center"/>
        </w:trPr>
        <w:tc>
          <w:tcPr>
            <w:tcW w:w="2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357E" w14:textId="77777777" w:rsidR="00510ED3" w:rsidRPr="00375F33" w:rsidRDefault="00375F33" w:rsidP="00375F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wang[</w:t>
            </w:r>
            <w:proofErr w:type="gramEnd"/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Id2FuZzwvQXV0aG9yPjxZZWFyPjIwMTU8L1llYXI+PFJl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</w:fldData>
              </w:fldCha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Id2FuZzwvQXV0aG9yPjxZZWFyPjIwMTU8L1llYXI+PFJl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</w:fldData>
              </w:fldCha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375F33">
              <w:rPr>
                <w:rFonts w:ascii="Times New Roman" w:hAnsi="Times New Roman" w:cs="Times New Roman"/>
                <w:noProof/>
                <w:color w:val="000000"/>
                <w:kern w:val="0"/>
                <w:sz w:val="22"/>
              </w:rPr>
              <w:t>10</w: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14BD" w14:textId="6B532726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★</w:t>
            </w:r>
            <w:r w:rsidR="00610748"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7B23" w14:textId="6FBE1C5E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DDCE" w14:textId="77777777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</w:t>
            </w:r>
            <w:r w:rsidR="00375F33"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1DDA" w14:textId="77777777" w:rsidR="00510ED3" w:rsidRPr="0028054F" w:rsidRDefault="00510ED3" w:rsidP="006B16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594D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510ED3" w:rsidRPr="0028054F" w14:paraId="404B1893" w14:textId="77777777" w:rsidTr="00766B07">
        <w:trPr>
          <w:trHeight w:val="356"/>
          <w:jc w:val="center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9831D99" w14:textId="77777777" w:rsidR="00510ED3" w:rsidRPr="00375F33" w:rsidRDefault="00375F33" w:rsidP="00375F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chavarria[</w:t>
            </w:r>
            <w:proofErr w:type="gramEnd"/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FY2hhdmFycmlhPC9BdXRob3I+PFllYXI+MjAxNjwvWWVh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</w:fldData>
              </w:fldCha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FY2hhdmFycmlhPC9BdXRob3I+PFllYXI+MjAxNjwvWWVh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</w:fldData>
              </w:fldCha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375F33">
              <w:rPr>
                <w:rFonts w:ascii="Times New Roman" w:hAnsi="Times New Roman" w:cs="Times New Roman"/>
                <w:noProof/>
                <w:color w:val="000000"/>
                <w:kern w:val="0"/>
                <w:sz w:val="22"/>
              </w:rPr>
              <w:t>11</w: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6133837" w14:textId="77777777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★</w:t>
            </w:r>
          </w:p>
        </w:tc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5A609AAD" w14:textId="77777777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471AD310" w14:textId="77777777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★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6B1FDC16" w14:textId="77777777" w:rsidR="00510ED3" w:rsidRPr="0028054F" w:rsidRDefault="00375F33" w:rsidP="006B16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</w:p>
        </w:tc>
      </w:tr>
      <w:tr w:rsidR="00510ED3" w:rsidRPr="0028054F" w14:paraId="6D4627BF" w14:textId="77777777" w:rsidTr="00766B07">
        <w:trPr>
          <w:trHeight w:val="356"/>
          <w:jc w:val="center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BFA9E7D" w14:textId="77777777" w:rsidR="00510ED3" w:rsidRPr="00375F33" w:rsidRDefault="00375F33" w:rsidP="00375F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andreneau[</w:t>
            </w:r>
            <w:proofErr w:type="gramEnd"/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MYW5kcmVuZWF1PC9BdXRob3I+PFllYXI+MjAxNDwvWWVh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</w:fldData>
              </w:fldCha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MYW5kcmVuZWF1PC9BdXRob3I+PFllYXI+MjAxNDwvWWVh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</w:fldData>
              </w:fldCha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375F33">
              <w:rPr>
                <w:rFonts w:ascii="Times New Roman" w:hAnsi="Times New Roman" w:cs="Times New Roman"/>
                <w:noProof/>
                <w:color w:val="000000"/>
                <w:kern w:val="0"/>
                <w:sz w:val="22"/>
              </w:rPr>
              <w:t>12</w: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89EE824" w14:textId="77777777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★</w:t>
            </w:r>
          </w:p>
        </w:tc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033C98E7" w14:textId="19EB3541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46C29814" w14:textId="6F66BC6D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</w:t>
            </w:r>
            <w:r w:rsidR="00610748"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32512005" w14:textId="77777777" w:rsidR="00510ED3" w:rsidRPr="0028054F" w:rsidRDefault="00375F33" w:rsidP="006B16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</w:p>
        </w:tc>
      </w:tr>
      <w:tr w:rsidR="00510ED3" w:rsidRPr="0028054F" w14:paraId="59109C1B" w14:textId="77777777" w:rsidTr="00766B07">
        <w:trPr>
          <w:trHeight w:val="356"/>
          <w:jc w:val="center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76FB29D" w14:textId="77777777" w:rsidR="00510ED3" w:rsidRPr="00375F33" w:rsidRDefault="00375F33" w:rsidP="00375F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akamura[</w:t>
            </w:r>
            <w:proofErr w:type="gramEnd"/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OYWthbXVyYTwvQXV0aG9yPjxZZWFyPjIwMTE8L1llYXI+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=
</w:fldData>
              </w:fldCha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OYWthbXVyYTwvQXV0aG9yPjxZZWFyPjIwMTE8L1llYXI+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=
</w:fldData>
              </w:fldCha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375F33">
              <w:rPr>
                <w:rFonts w:ascii="Times New Roman" w:hAnsi="Times New Roman" w:cs="Times New Roman"/>
                <w:noProof/>
                <w:color w:val="000000"/>
                <w:kern w:val="0"/>
                <w:sz w:val="22"/>
              </w:rPr>
              <w:t>13</w: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323FDFC" w14:textId="77777777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</w:t>
            </w:r>
          </w:p>
        </w:tc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26D39B4B" w14:textId="77777777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1EF9518F" w14:textId="77777777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★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5DBA8F19" w14:textId="77777777" w:rsidR="00510ED3" w:rsidRPr="0028054F" w:rsidRDefault="00375F33" w:rsidP="006B16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</w:tr>
      <w:tr w:rsidR="00510ED3" w:rsidRPr="0028054F" w14:paraId="6E8AE3DB" w14:textId="77777777" w:rsidTr="00766B07">
        <w:trPr>
          <w:trHeight w:val="356"/>
          <w:jc w:val="center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D419278" w14:textId="77777777" w:rsidR="00510ED3" w:rsidRPr="00375F33" w:rsidRDefault="00375F33" w:rsidP="00375F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oman[</w: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Roman&lt;/Author&gt;&lt;Year&gt;2019&lt;/Year&gt;&lt;RecNum&gt;216&lt;/RecNum&gt;&lt;DisplayText&gt;14&lt;/DisplayText&gt;&lt;record&gt;&lt;rec-number&gt;216&lt;/rec-number&gt;&lt;foreign-keys&gt;&lt;key app="EN" db-id="5rvfvtfszd95ahepw9gxf0anp2xxpdtt2wpx" timestamp="1555976328"&gt;216&lt;/key&gt;&lt;/foreign-keys&gt;&lt;ref-type name="Journal Article"&gt;17&lt;/ref-type&gt;&lt;contributors&gt;&lt;authors&gt;&lt;author&gt;Roman, M.&lt;/author&gt;&lt;author&gt;Labbouz, S.&lt;/author&gt;&lt;author&gt;Valtzoglou, V.&lt;/author&gt;&lt;author&gt;Ciesla, A.&lt;/author&gt;&lt;author&gt;Hawari, M.&lt;/author&gt;&lt;author&gt;Addae-Boateng, E.&lt;/author&gt;&lt;author&gt;Thorpe, J. A.&lt;/author&gt;&lt;author&gt;Duffy, J. P.&lt;/author&gt;&lt;author&gt;Majewski, A.&lt;/author&gt;&lt;/authors&gt;&lt;/contributors&gt;&lt;titles&gt;&lt;title&gt;Lobectomy vs. segmentectomy. A propensity score matched comparison of outcomes&lt;/title&gt;&lt;secondary-title&gt;European Journal of Surgical Oncology&lt;/secondary-title&gt;&lt;/titles&gt;&lt;periodical&gt;&lt;full-title&gt;European Journal of Surgical Oncology&lt;/full-title&gt;&lt;/periodical&gt;&lt;pages&gt;845-850&lt;/pages&gt;&lt;volume&gt;45&lt;/volume&gt;&lt;number&gt;5&lt;/number&gt;&lt;section&gt;845&lt;/section&gt;&lt;dates&gt;&lt;year&gt;2019&lt;/year&gt;&lt;/dates&gt;&lt;isbn&gt;07487983&lt;/isbn&gt;&lt;urls&gt;&lt;/urls&gt;&lt;electronic-resource-num&gt;10.1016/j.ejso.2018.10.534&lt;/electronic-resource-num&gt;&lt;research-notes&gt;segmentectomy II/III stage poor OS&lt;/research-notes&gt;&lt;/record&gt;&lt;/Cite&gt;&lt;/EndNote&gt;</w:instrTex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375F33">
              <w:rPr>
                <w:rFonts w:ascii="Times New Roman" w:hAnsi="Times New Roman" w:cs="Times New Roman"/>
                <w:noProof/>
                <w:color w:val="000000"/>
                <w:kern w:val="0"/>
                <w:sz w:val="22"/>
              </w:rPr>
              <w:t>14</w: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79CFD8F" w14:textId="77777777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★</w:t>
            </w:r>
          </w:p>
        </w:tc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2CB80315" w14:textId="53F9C963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2A5B15F2" w14:textId="30AFB1CF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</w:t>
            </w:r>
            <w:r w:rsidR="00610748"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0365AC2D" w14:textId="77777777" w:rsidR="00510ED3" w:rsidRPr="0028054F" w:rsidRDefault="00375F33" w:rsidP="006B16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</w:p>
        </w:tc>
      </w:tr>
      <w:tr w:rsidR="00510ED3" w:rsidRPr="0028054F" w14:paraId="2017B4AE" w14:textId="77777777" w:rsidTr="00766B07">
        <w:trPr>
          <w:trHeight w:val="356"/>
          <w:jc w:val="center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1543A86" w14:textId="77777777" w:rsidR="00510ED3" w:rsidRPr="00375F33" w:rsidRDefault="00375F33" w:rsidP="00375F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hapiro[</w:t>
            </w:r>
            <w:proofErr w:type="gramEnd"/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aGFwaXJvPC9BdXRob3I+PFllYXI+MjAwOTwvWWVhcj48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</w:fldData>
              </w:fldCha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aGFwaXJvPC9BdXRob3I+PFllYXI+MjAwOTwvWWVhcj48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</w:fldData>
              </w:fldCha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375F33">
              <w:rPr>
                <w:rFonts w:ascii="Times New Roman" w:hAnsi="Times New Roman" w:cs="Times New Roman"/>
                <w:noProof/>
                <w:color w:val="000000"/>
                <w:kern w:val="0"/>
                <w:sz w:val="22"/>
              </w:rPr>
              <w:t>15</w: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7560B28" w14:textId="77777777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★</w:t>
            </w:r>
          </w:p>
        </w:tc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3AF6EDA0" w14:textId="77777777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2E06E2C6" w14:textId="77777777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5936A2FD" w14:textId="77777777" w:rsidR="00510ED3" w:rsidRPr="0028054F" w:rsidRDefault="00375F33" w:rsidP="006B16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</w:tr>
      <w:tr w:rsidR="00510ED3" w:rsidRPr="0028054F" w14:paraId="11DB1F43" w14:textId="77777777" w:rsidTr="00766B07">
        <w:trPr>
          <w:trHeight w:val="356"/>
          <w:jc w:val="center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87B38D9" w14:textId="77777777" w:rsidR="00510ED3" w:rsidRPr="00375F33" w:rsidRDefault="00375F33" w:rsidP="00375F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ong[</w: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Song&lt;/Author&gt;&lt;Year&gt;2018&lt;/Year&gt;&lt;RecNum&gt;82&lt;/RecNum&gt;&lt;DisplayText&gt;16&lt;/DisplayText&gt;&lt;record&gt;&lt;rec-number&gt;82&lt;/rec-number&gt;&lt;foreign-keys&gt;&lt;key app="EN" db-id="5rvfvtfszd95ahepw9gxf0anp2xxpdtt2wpx" timestamp="1554850481"&gt;82&lt;/key&gt;&lt;/foreign-keys&gt;&lt;ref-type name="Journal Article"&gt;17&lt;/ref-type&gt;&lt;contributors&gt;&lt;authors&gt;&lt;author&gt;Song, C. Y.&lt;/author&gt;&lt;author&gt;Sakai, T.&lt;/author&gt;&lt;author&gt;Kimura, D.&lt;/author&gt;&lt;author&gt;Tsushima, T.&lt;/author&gt;&lt;author&gt;Fukuda, I.&lt;/author&gt;&lt;/authors&gt;&lt;/contributors&gt;&lt;auth-address&gt;Department of Thoracic and Cardiovascular Surgery, Hirosaki University Graduate School of Medicine, Hirosaki, Japan.&lt;/auth-address&gt;&lt;titles&gt;&lt;title&gt;Comparison of perioperative and oncological outcomes between video-assisted segmentectomy and lobectomy for patients with clinical stage IA non-small cell lung cancer: a propensity score matching study&lt;/title&gt;&lt;secondary-title&gt;J Thorac Dis&lt;/secondary-title&gt;&lt;alt-title&gt;Journal of thoracic disease&lt;/alt-title&gt;&lt;/titles&gt;&lt;periodical&gt;&lt;full-title&gt;J Thorac Dis&lt;/full-title&gt;&lt;abbr-1&gt;Journal of thoracic disease&lt;/abbr-1&gt;&lt;/periodical&gt;&lt;alt-periodical&gt;&lt;full-title&gt;J Thorac Dis&lt;/full-title&gt;&lt;abbr-1&gt;Journal of thoracic disease&lt;/abbr-1&gt;&lt;/alt-periodical&gt;&lt;pages&gt;4891-4901&lt;/pages&gt;&lt;volume&gt;10&lt;/volume&gt;&lt;number&gt;8&lt;/number&gt;&lt;edition&gt;2018/09/21&lt;/edition&gt;&lt;keywords&gt;&lt;keyword&gt;Non-small cell lung cancer (NSCLC)&lt;/keyword&gt;&lt;keyword&gt;segmentectomy&lt;/keyword&gt;&lt;keyword&gt;survival analysis&lt;/keyword&gt;&lt;keyword&gt;video-assisted thoracic surgery (VATS)&lt;/keyword&gt;&lt;/keywords&gt;&lt;dates&gt;&lt;year&gt;2018&lt;/year&gt;&lt;pub-dates&gt;&lt;date&gt;Aug&lt;/date&gt;&lt;/pub-dates&gt;&lt;/dates&gt;&lt;isbn&gt;2072-1439 (Print)&amp;#xD;2072-1439&lt;/isbn&gt;&lt;accession-num&gt;30233863&lt;/accession-num&gt;&lt;urls&gt;&lt;related-urls&gt;&lt;url&gt;https://www.ncbi.nlm.nih.gov/pmc/articles/PMC6129932/pdf/jtd-10-08-4891.pdf&lt;/url&gt;&lt;/related-urls&gt;&lt;/urls&gt;&lt;custom2&gt;PMC6129932&lt;/custom2&gt;&lt;electronic-resource-num&gt;10.21037/jtd.2018.07.133&lt;/electronic-resource-num&gt;&lt;remote-database-provider&gt;NLM&lt;/remote-database-provider&gt;&lt;language&gt;eng&lt;/language&gt;&lt;/record&gt;&lt;/Cite&gt;&lt;/EndNote&gt;</w:instrTex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375F33">
              <w:rPr>
                <w:rFonts w:ascii="Times New Roman" w:hAnsi="Times New Roman" w:cs="Times New Roman"/>
                <w:noProof/>
                <w:color w:val="000000"/>
                <w:kern w:val="0"/>
                <w:sz w:val="22"/>
              </w:rPr>
              <w:t>16</w: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A40BB2B" w14:textId="77777777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★★</w:t>
            </w:r>
          </w:p>
        </w:tc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60592E65" w14:textId="5AD72B75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5855C75C" w14:textId="0BAB0A30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</w:t>
            </w:r>
            <w:r w:rsidR="00610748"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6DCDF91F" w14:textId="77777777" w:rsidR="00510ED3" w:rsidRPr="0028054F" w:rsidRDefault="00375F33" w:rsidP="006B16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</w:p>
        </w:tc>
      </w:tr>
      <w:tr w:rsidR="00510ED3" w:rsidRPr="0028054F" w14:paraId="1122A620" w14:textId="77777777" w:rsidTr="00766B07">
        <w:trPr>
          <w:trHeight w:val="356"/>
          <w:jc w:val="center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E4B10B4" w14:textId="77777777" w:rsidR="00510ED3" w:rsidRPr="00375F33" w:rsidRDefault="00375F33" w:rsidP="00375F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oukiasian[</w:t>
            </w:r>
            <w:proofErr w:type="gramEnd"/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b3VraWFzaWFuPC9BdXRob3I+PFllYXI+MjAxMjwvWWVh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</w:fldData>
              </w:fldCha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b3VraWFzaWFuPC9BdXRob3I+PFllYXI+MjAxMjwvWWVh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</w:fldData>
              </w:fldCha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375F33">
              <w:rPr>
                <w:rFonts w:ascii="Times New Roman" w:hAnsi="Times New Roman" w:cs="Times New Roman"/>
                <w:noProof/>
                <w:color w:val="000000"/>
                <w:kern w:val="0"/>
                <w:sz w:val="22"/>
              </w:rPr>
              <w:t>17</w: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0CC882E" w14:textId="77777777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★</w:t>
            </w:r>
          </w:p>
        </w:tc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01912ECC" w14:textId="609BAA6F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39BCF2AB" w14:textId="4EE63C11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</w:t>
            </w:r>
            <w:r w:rsidR="00610748"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20B66A8F" w14:textId="77777777" w:rsidR="00510ED3" w:rsidRPr="0028054F" w:rsidRDefault="00375F33" w:rsidP="006B16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</w:tr>
      <w:tr w:rsidR="00510ED3" w:rsidRPr="0028054F" w14:paraId="011C5903" w14:textId="77777777" w:rsidTr="00766B07">
        <w:trPr>
          <w:trHeight w:val="356"/>
          <w:jc w:val="center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94BD99C" w14:textId="77777777" w:rsidR="00510ED3" w:rsidRPr="00375F33" w:rsidRDefault="00375F33" w:rsidP="00375F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subokawa[</w:t>
            </w:r>
            <w:proofErr w:type="gramEnd"/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Uc3Vib2thd2E8L0F1dGhvcj48WWVhcj4yMDE4PC9ZZWFy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</w:fldData>
              </w:fldCha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Uc3Vib2thd2E8L0F1dGhvcj48WWVhcj4yMDE4PC9ZZWFy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</w:fldData>
              </w:fldCha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375F33">
              <w:rPr>
                <w:rFonts w:ascii="Times New Roman" w:hAnsi="Times New Roman" w:cs="Times New Roman"/>
                <w:noProof/>
                <w:color w:val="000000"/>
                <w:kern w:val="0"/>
                <w:sz w:val="22"/>
              </w:rPr>
              <w:t>18</w: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6DE83A84" w14:textId="77777777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★</w:t>
            </w:r>
          </w:p>
        </w:tc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0119DC1C" w14:textId="77777777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581DBEEA" w14:textId="77777777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0831FF50" w14:textId="77777777" w:rsidR="00510ED3" w:rsidRPr="0028054F" w:rsidRDefault="00375F33" w:rsidP="006B16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</w:tr>
      <w:tr w:rsidR="00510ED3" w:rsidRPr="0028054F" w14:paraId="3BB00B05" w14:textId="77777777" w:rsidTr="00766B07">
        <w:trPr>
          <w:trHeight w:val="356"/>
          <w:jc w:val="center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78F7D5D" w14:textId="77777777" w:rsidR="00510ED3" w:rsidRPr="00375F33" w:rsidRDefault="00375F33" w:rsidP="00375F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Wang[</w:t>
            </w:r>
            <w:proofErr w:type="gramEnd"/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XYW5nPC9BdXRob3I+PFllYXI+MjAxMzwvWWVhcj48UmVj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==
</w:fldData>
              </w:fldCha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XYW5nPC9BdXRob3I+PFllYXI+MjAxMzwvWWVhcj48UmVj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==
</w:fldData>
              </w:fldCha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375F33">
              <w:rPr>
                <w:rFonts w:ascii="Times New Roman" w:hAnsi="Times New Roman" w:cs="Times New Roman"/>
                <w:noProof/>
                <w:color w:val="000000"/>
                <w:kern w:val="0"/>
                <w:sz w:val="22"/>
              </w:rPr>
              <w:t>19</w: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6C9383F" w14:textId="77777777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★</w:t>
            </w:r>
          </w:p>
        </w:tc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407F9790" w14:textId="77777777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79E63E82" w14:textId="77777777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0F90135" w14:textId="77777777" w:rsidR="00510ED3" w:rsidRPr="0028054F" w:rsidRDefault="00375F33" w:rsidP="006B16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</w:tr>
      <w:tr w:rsidR="00510ED3" w:rsidRPr="0028054F" w14:paraId="7B31F0C0" w14:textId="77777777" w:rsidTr="00766B07">
        <w:trPr>
          <w:trHeight w:val="356"/>
          <w:jc w:val="center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BA3A491" w14:textId="77777777" w:rsidR="00510ED3" w:rsidRPr="00375F33" w:rsidRDefault="00375F33" w:rsidP="00375F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amashita[</w:t>
            </w:r>
            <w:proofErr w:type="gramEnd"/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ZYW1hc2hpdGE8L0F1dGhvcj48WWVhcj4yMDEyPC9ZZWFy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</w:fldData>
              </w:fldCha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ZYW1hc2hpdGE8L0F1dGhvcj48WWVhcj4yMDEyPC9ZZWFy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</w:fldData>
              </w:fldCha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375F33">
              <w:rPr>
                <w:rFonts w:ascii="Times New Roman" w:hAnsi="Times New Roman" w:cs="Times New Roman"/>
                <w:noProof/>
                <w:color w:val="000000"/>
                <w:kern w:val="0"/>
                <w:sz w:val="22"/>
              </w:rPr>
              <w:t>20</w: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FED4223" w14:textId="77777777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★★</w:t>
            </w:r>
          </w:p>
        </w:tc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4C0F3578" w14:textId="77777777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7E832710" w14:textId="77777777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087E954A" w14:textId="77777777" w:rsidR="00510ED3" w:rsidRPr="0028054F" w:rsidRDefault="00375F33" w:rsidP="006B16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</w:p>
        </w:tc>
      </w:tr>
      <w:tr w:rsidR="00510ED3" w:rsidRPr="0028054F" w14:paraId="04D45DF7" w14:textId="77777777" w:rsidTr="00766B07">
        <w:trPr>
          <w:trHeight w:val="356"/>
          <w:jc w:val="center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5EDF0C8" w14:textId="77777777" w:rsidR="00510ED3" w:rsidRPr="00375F33" w:rsidRDefault="00375F33" w:rsidP="00375F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Zhong[</w: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Zhong&lt;/Author&gt;&lt;Year&gt;2012&lt;/Year&gt;&lt;RecNum&gt;115&lt;/RecNum&gt;&lt;DisplayText&gt;21&lt;/DisplayText&gt;&lt;record&gt;&lt;rec-number&gt;115&lt;/rec-number&gt;&lt;foreign-keys&gt;&lt;key app="EN" db-id="5rvfvtfszd95ahepw9gxf0anp2xxpdtt2wpx" timestamp="1554851748"&gt;115&lt;/key&gt;&lt;/foreign-keys&gt;&lt;ref-type name="Journal Article"&gt;17&lt;/ref-type&gt;&lt;contributors&gt;&lt;authors&gt;&lt;author&gt;Zhong, C.&lt;/author&gt;&lt;author&gt;Fang, W.&lt;/author&gt;&lt;author&gt;Mao, T.&lt;/author&gt;&lt;author&gt;Yao, F.&lt;/author&gt;&lt;author&gt;Chen, W.&lt;/author&gt;&lt;author&gt;Hu, D.&lt;/author&gt;&lt;/authors&gt;&lt;/contributors&gt;&lt;auth-address&gt;Department of Thoracic Surgery, Shanghai Chest Hospital, Shanghai, People&amp;apos;s Republic of China.&lt;/auth-address&gt;&lt;titles&gt;&lt;title&gt;Comparison of thoracoscopic segmentectomy and thoracoscopic lobectomy for small-sized stage IA lung cancer&lt;/title&gt;&lt;secondary-title&gt;Ann Thorac Surg&lt;/secondary-title&gt;&lt;alt-title&gt;The Annals of thoracic surgery&lt;/alt-title&gt;&lt;/titles&gt;&lt;periodical&gt;&lt;full-title&gt;Ann Thorac Surg&lt;/full-title&gt;&lt;abbr-1&gt;The Annals of thoracic surgery&lt;/abbr-1&gt;&lt;/periodical&gt;&lt;alt-periodical&gt;&lt;full-title&gt;Ann Thorac Surg&lt;/full-title&gt;&lt;abbr-1&gt;The Annals of thoracic surgery&lt;/abbr-1&gt;&lt;/alt-periodical&gt;&lt;pages&gt;362-7&lt;/pages&gt;&lt;volume&gt;94&lt;/volume&gt;&lt;number&gt;2&lt;/number&gt;&lt;edition&gt;2012/06/26&lt;/edition&gt;&lt;keywords&gt;&lt;keyword&gt;Carcinoma, Non-Small-Cell Lung/pathology/*surgery&lt;/keyword&gt;&lt;keyword&gt;Female&lt;/keyword&gt;&lt;keyword&gt;Humans&lt;/keyword&gt;&lt;keyword&gt;Lung Neoplasms/pathology/*surgery&lt;/keyword&gt;&lt;keyword&gt;Male&lt;/keyword&gt;&lt;keyword&gt;Middle Aged&lt;/keyword&gt;&lt;keyword&gt;Neoplasm Staging&lt;/keyword&gt;&lt;keyword&gt;Pneumonectomy/*methods&lt;/keyword&gt;&lt;keyword&gt;Retrospective Studies&lt;/keyword&gt;&lt;keyword&gt;*Thoracoscopy&lt;/keyword&gt;&lt;/keywords&gt;&lt;dates&gt;&lt;year&gt;2012&lt;/year&gt;&lt;pub-dates&gt;&lt;date&gt;Aug&lt;/date&gt;&lt;/pub-dates&gt;&lt;/dates&gt;&lt;isbn&gt;0003-4975&lt;/isbn&gt;&lt;accession-num&gt;22727321&lt;/accession-num&gt;&lt;urls&gt;&lt;related-urls&gt;&lt;url&gt;https://www.sciencedirect.com/science/article/pii/S0003497512009083?via%3Dihub&lt;/url&gt;&lt;/related-urls&gt;&lt;/urls&gt;&lt;electronic-resource-num&gt;10.1016/j.athoracsur.2012.04.047&lt;/electronic-resource-num&gt;&lt;remote-database-provider&gt;NLM&lt;/remote-database-provider&gt;&lt;language&gt;eng&lt;/language&gt;&lt;/record&gt;&lt;/Cite&gt;&lt;/EndNote&gt;</w:instrTex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375F33">
              <w:rPr>
                <w:rFonts w:ascii="Times New Roman" w:hAnsi="Times New Roman" w:cs="Times New Roman"/>
                <w:noProof/>
                <w:color w:val="000000"/>
                <w:kern w:val="0"/>
                <w:sz w:val="22"/>
              </w:rPr>
              <w:t>21</w:t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375F3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43B0C63" w14:textId="77777777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</w:t>
            </w:r>
            <w:r w:rsidR="00375F33"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785702BC" w14:textId="77777777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3D10DF28" w14:textId="77777777" w:rsidR="00510ED3" w:rsidRPr="0028054F" w:rsidRDefault="00510ED3" w:rsidP="00375F33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4B4DDAEC" w14:textId="77777777" w:rsidR="00510ED3" w:rsidRPr="0028054F" w:rsidRDefault="00375F33" w:rsidP="006B16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</w:tr>
    </w:tbl>
    <w:p w14:paraId="6225721E" w14:textId="77777777" w:rsidR="00446C63" w:rsidRPr="00510ED3" w:rsidRDefault="00446C63"/>
    <w:sectPr w:rsidR="00446C63" w:rsidRPr="00510E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33EC74" w14:textId="77777777" w:rsidR="009D743A" w:rsidRDefault="009D743A" w:rsidP="009C1C46">
      <w:r>
        <w:separator/>
      </w:r>
    </w:p>
  </w:endnote>
  <w:endnote w:type="continuationSeparator" w:id="0">
    <w:p w14:paraId="465B5E9F" w14:textId="77777777" w:rsidR="009D743A" w:rsidRDefault="009D743A" w:rsidP="009C1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9AAE89" w14:textId="77777777" w:rsidR="009D743A" w:rsidRDefault="009D743A" w:rsidP="009C1C46">
      <w:r>
        <w:separator/>
      </w:r>
    </w:p>
  </w:footnote>
  <w:footnote w:type="continuationSeparator" w:id="0">
    <w:p w14:paraId="754850B4" w14:textId="77777777" w:rsidR="009D743A" w:rsidRDefault="009D743A" w:rsidP="009C1C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C63"/>
    <w:rsid w:val="00027593"/>
    <w:rsid w:val="001F7BE3"/>
    <w:rsid w:val="00375F33"/>
    <w:rsid w:val="003B33FC"/>
    <w:rsid w:val="00446C63"/>
    <w:rsid w:val="00510ED3"/>
    <w:rsid w:val="00610748"/>
    <w:rsid w:val="007069FA"/>
    <w:rsid w:val="00766B07"/>
    <w:rsid w:val="009448A1"/>
    <w:rsid w:val="009C1C46"/>
    <w:rsid w:val="009D743A"/>
    <w:rsid w:val="00DE7CE8"/>
    <w:rsid w:val="00EB2227"/>
    <w:rsid w:val="00FA2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D0AC42"/>
  <w15:chartTrackingRefBased/>
  <w15:docId w15:val="{3ECF0C97-2719-4B30-9D5C-8F76B4D2F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6C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1C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1C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1C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1C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03</Words>
  <Characters>5151</Characters>
  <Application>Microsoft Office Word</Application>
  <DocSecurity>0</DocSecurity>
  <Lines>42</Lines>
  <Paragraphs>12</Paragraphs>
  <ScaleCrop>false</ScaleCrop>
  <Company/>
  <LinksUpToDate>false</LinksUpToDate>
  <CharactersWithSpaces>6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惟标</dc:creator>
  <cp:keywords/>
  <dc:description/>
  <cp:lastModifiedBy>曾 惟标</cp:lastModifiedBy>
  <cp:revision>7</cp:revision>
  <dcterms:created xsi:type="dcterms:W3CDTF">2019-08-27T13:59:00Z</dcterms:created>
  <dcterms:modified xsi:type="dcterms:W3CDTF">2020-01-15T11:07:00Z</dcterms:modified>
</cp:coreProperties>
</file>